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315"/>
        <w:tblW w:w="0" w:type="auto"/>
        <w:tblLook w:val="04A0" w:firstRow="1" w:lastRow="0" w:firstColumn="1" w:lastColumn="0" w:noHBand="0" w:noVBand="1"/>
      </w:tblPr>
      <w:tblGrid>
        <w:gridCol w:w="2206"/>
        <w:gridCol w:w="1426"/>
        <w:gridCol w:w="1405"/>
        <w:gridCol w:w="6726"/>
        <w:gridCol w:w="2185"/>
      </w:tblGrid>
      <w:tr w:rsidR="00B97B0A" w:rsidTr="00B97B0A">
        <w:tc>
          <w:tcPr>
            <w:tcW w:w="2206" w:type="dxa"/>
          </w:tcPr>
          <w:p w:rsidR="00B97B0A" w:rsidRPr="0074568F" w:rsidRDefault="00B97B0A" w:rsidP="00B97B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4568F">
              <w:rPr>
                <w:rFonts w:ascii="Times New Roman" w:hAnsi="Times New Roman" w:cs="Times New Roman"/>
                <w:b/>
                <w:sz w:val="22"/>
              </w:rPr>
              <w:t>Species names</w:t>
            </w:r>
          </w:p>
        </w:tc>
        <w:tc>
          <w:tcPr>
            <w:tcW w:w="1426" w:type="dxa"/>
          </w:tcPr>
          <w:p w:rsidR="00B97B0A" w:rsidRPr="0074568F" w:rsidRDefault="00B97B0A" w:rsidP="00B97B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4568F">
              <w:rPr>
                <w:rFonts w:ascii="Times New Roman" w:hAnsi="Times New Roman" w:cs="Times New Roman"/>
                <w:b/>
                <w:sz w:val="22"/>
              </w:rPr>
              <w:t>Family</w:t>
            </w:r>
          </w:p>
        </w:tc>
        <w:tc>
          <w:tcPr>
            <w:tcW w:w="1405" w:type="dxa"/>
          </w:tcPr>
          <w:p w:rsidR="00B97B0A" w:rsidRPr="0074568F" w:rsidRDefault="00B97B0A" w:rsidP="00B97B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4568F">
              <w:rPr>
                <w:rFonts w:ascii="Times New Roman" w:hAnsi="Times New Roman" w:cs="Times New Roman"/>
                <w:b/>
                <w:sz w:val="22"/>
              </w:rPr>
              <w:t>Genus</w:t>
            </w:r>
          </w:p>
        </w:tc>
        <w:tc>
          <w:tcPr>
            <w:tcW w:w="6726" w:type="dxa"/>
          </w:tcPr>
          <w:p w:rsidR="00B97B0A" w:rsidRPr="0074568F" w:rsidRDefault="00B97B0A" w:rsidP="00B97B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4568F">
              <w:rPr>
                <w:rFonts w:ascii="Times New Roman" w:hAnsi="Times New Roman" w:cs="Times New Roman"/>
                <w:b/>
                <w:sz w:val="22"/>
              </w:rPr>
              <w:t>Location</w:t>
            </w:r>
          </w:p>
        </w:tc>
        <w:tc>
          <w:tcPr>
            <w:tcW w:w="2185" w:type="dxa"/>
          </w:tcPr>
          <w:p w:rsidR="00B97B0A" w:rsidRPr="0074568F" w:rsidRDefault="00B97B0A" w:rsidP="0074568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4568F">
              <w:rPr>
                <w:rFonts w:ascii="Times New Roman" w:hAnsi="Times New Roman" w:cs="Times New Roman"/>
                <w:b/>
                <w:sz w:val="22"/>
              </w:rPr>
              <w:t>Gene Accession Numbers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nopterus sphinx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Pteropod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ynopterus 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Zhongshan park (21°280N, 109°70E), Nov.2009, Guangxi province, China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16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ousettus leschenaultii 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Rousettus 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Jinlun cave (23°330N, 108°150E), Nov.2009, Guangxi province, China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15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opus vampyu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Pteropu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7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SPVAT00000010381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opus alecto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06921233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ibeus jamaicensi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Phyllostom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Artibeu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Apr. 2010 in Mexico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22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OLE_LINK11"/>
            <w:bookmarkStart w:id="1" w:name="OLE_LINK12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onotus parnelli</w:t>
            </w:r>
            <w:bookmarkEnd w:id="0"/>
            <w:bookmarkEnd w:id="1"/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 xml:space="preserve">Mormoopidea 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Pteronotu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Apr. 2010 in Mexico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21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tis ricketti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Vespertilion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Myoti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A cave (28°40N, 116°580E), Nov.2012, Jiangxi province, China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25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tis brandtti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05857614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tis davidii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06760582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tis lucifugu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ENSMLUT00000003908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2" w:name="OLE_LINK9"/>
            <w:bookmarkStart w:id="3" w:name="OLE_LINK10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pistrellus abramus</w:t>
            </w:r>
            <w:bookmarkEnd w:id="2"/>
            <w:bookmarkEnd w:id="3"/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Pipistrellu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A park (23°260N, 111°300E) in Jul.2011, Jiangxi province, China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24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4" w:name="OLE_LINK20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pposideros pratti</w:t>
            </w:r>
            <w:bookmarkEnd w:id="4"/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Hipposider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Hipposidero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Tianzidi cave (29°460N, 119°210E), Apr.2013, Zhejiang province, China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19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5" w:name="OLE_LINK18"/>
            <w:bookmarkStart w:id="6" w:name="OLE_LINK19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nolophus </w:t>
            </w:r>
            <w:bookmarkEnd w:id="5"/>
            <w:bookmarkEnd w:id="6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sillu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Rhinoloph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Rhinolophu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Lianhua cave (36°500N, 113°540E), Apr.2013, Hebei province, China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20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7" w:name="OLE_LINK14"/>
            <w:bookmarkStart w:id="8" w:name="OLE_LINK15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derma lyra</w:t>
            </w:r>
            <w:bookmarkEnd w:id="7"/>
            <w:bookmarkEnd w:id="8"/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Megadermat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Megaderma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Huong Hoa Nature Reserve (16°56'15N 106°34'52E), May. 2007,  Vietnam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17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9" w:name="OLE_LINK16"/>
            <w:bookmarkStart w:id="10" w:name="OLE_LINK17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derma spasma</w:t>
            </w:r>
            <w:bookmarkEnd w:id="9"/>
            <w:bookmarkEnd w:id="10"/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Megaderma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Seima Biodiversity Conservation Area (12°15'44N 107°03'49E), Jan.2006, Cambodia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18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1" w:name="OLE_LINK3"/>
            <w:bookmarkStart w:id="12" w:name="OLE_LINK4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hozous</w:t>
            </w:r>
            <w:bookmarkEnd w:id="11"/>
            <w:bookmarkEnd w:id="12"/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lanopogon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Emballonur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Taphozou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Luocongyan (2</w:t>
            </w:r>
            <w:r w:rsidR="002738DB">
              <w:rPr>
                <w:rFonts w:ascii="Times New Roman" w:hAnsi="Times New Roman" w:cs="Times New Roman"/>
                <w:sz w:val="18"/>
                <w:szCs w:val="18"/>
              </w:rPr>
              <w:t xml:space="preserve">3°14'43N,109°55'11E), Jun.2006, </w:t>
            </w: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Guangxi province, China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45723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Homon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Homo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sz w:val="18"/>
                <w:szCs w:val="18"/>
              </w:rPr>
              <w:t>ENSG00000116044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 troglodyte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Pan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sz w:val="18"/>
                <w:szCs w:val="18"/>
              </w:rPr>
              <w:t>ENSPTRG00000012677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is familiari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Can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Cani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sz w:val="18"/>
                <w:szCs w:val="18"/>
              </w:rPr>
              <w:t>ENSCAFG00000013506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CD4F4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s t</w:t>
            </w:r>
            <w:r w:rsidR="00B97B0A"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u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Bov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Bo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sz w:val="18"/>
                <w:szCs w:val="18"/>
              </w:rPr>
              <w:t>ENSBTAG00000019255</w:t>
            </w:r>
          </w:p>
        </w:tc>
      </w:tr>
      <w:tr w:rsidR="00B97B0A" w:rsidTr="00B97B0A">
        <w:tc>
          <w:tcPr>
            <w:tcW w:w="2206" w:type="dxa"/>
          </w:tcPr>
          <w:p w:rsidR="00B97B0A" w:rsidRPr="00894DB0" w:rsidRDefault="00CD4F4A" w:rsidP="00B97B0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3" w:name="_GoBack" w:colFirst="0" w:colLast="0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ctidomys </w:t>
            </w:r>
            <w:r w:rsidR="00B97B0A" w:rsidRPr="00894D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decemlineatus</w:t>
            </w:r>
          </w:p>
        </w:tc>
        <w:tc>
          <w:tcPr>
            <w:tcW w:w="14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Sciuridae</w:t>
            </w:r>
          </w:p>
        </w:tc>
        <w:tc>
          <w:tcPr>
            <w:tcW w:w="140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iCs/>
                <w:sz w:val="18"/>
                <w:szCs w:val="18"/>
              </w:rPr>
              <w:t>Ictidomys</w:t>
            </w:r>
          </w:p>
        </w:tc>
        <w:tc>
          <w:tcPr>
            <w:tcW w:w="6726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185" w:type="dxa"/>
          </w:tcPr>
          <w:p w:rsidR="00B97B0A" w:rsidRPr="00894DB0" w:rsidRDefault="00B97B0A" w:rsidP="00B97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DB0">
              <w:rPr>
                <w:rFonts w:ascii="Times New Roman" w:eastAsia="宋体" w:hAnsi="Times New Roman" w:cs="Times New Roman"/>
                <w:sz w:val="18"/>
                <w:szCs w:val="18"/>
              </w:rPr>
              <w:t>ENSSTOG00000000313</w:t>
            </w:r>
          </w:p>
        </w:tc>
      </w:tr>
    </w:tbl>
    <w:bookmarkEnd w:id="13"/>
    <w:p w:rsidR="002A47BB" w:rsidRPr="0074568F" w:rsidRDefault="00B97B0A">
      <w:pPr>
        <w:rPr>
          <w:rFonts w:ascii="Times New Roman" w:hAnsi="Times New Roman" w:cs="Times New Roman"/>
          <w:b/>
          <w:sz w:val="24"/>
          <w:szCs w:val="24"/>
        </w:rPr>
      </w:pPr>
      <w:r w:rsidRPr="0074568F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74568F">
        <w:rPr>
          <w:rFonts w:ascii="Times New Roman" w:hAnsi="Times New Roman" w:cs="Times New Roman"/>
          <w:b/>
          <w:i/>
          <w:sz w:val="24"/>
          <w:szCs w:val="24"/>
        </w:rPr>
        <w:t>Nrf2</w:t>
      </w:r>
      <w:r w:rsidRPr="0074568F">
        <w:rPr>
          <w:rFonts w:ascii="Times New Roman" w:hAnsi="Times New Roman" w:cs="Times New Roman"/>
          <w:b/>
          <w:sz w:val="24"/>
          <w:szCs w:val="24"/>
        </w:rPr>
        <w:t xml:space="preserve"> genes with taxa information</w:t>
      </w:r>
    </w:p>
    <w:sectPr w:rsidR="002A47BB" w:rsidRPr="0074568F" w:rsidSect="00B97B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97C" w:rsidRDefault="00D4397C" w:rsidP="00030D2B">
      <w:r>
        <w:separator/>
      </w:r>
    </w:p>
  </w:endnote>
  <w:endnote w:type="continuationSeparator" w:id="0">
    <w:p w:rsidR="00D4397C" w:rsidRDefault="00D4397C" w:rsidP="00030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97C" w:rsidRDefault="00D4397C" w:rsidP="00030D2B">
      <w:r>
        <w:separator/>
      </w:r>
    </w:p>
  </w:footnote>
  <w:footnote w:type="continuationSeparator" w:id="0">
    <w:p w:rsidR="00D4397C" w:rsidRDefault="00D4397C" w:rsidP="00030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B0A"/>
    <w:rsid w:val="00030D2B"/>
    <w:rsid w:val="002738DB"/>
    <w:rsid w:val="003F101D"/>
    <w:rsid w:val="004E7EFE"/>
    <w:rsid w:val="0074568F"/>
    <w:rsid w:val="008E593E"/>
    <w:rsid w:val="00B94DDE"/>
    <w:rsid w:val="00B97B0A"/>
    <w:rsid w:val="00CD4F4A"/>
    <w:rsid w:val="00CE3650"/>
    <w:rsid w:val="00D03A69"/>
    <w:rsid w:val="00D4397C"/>
    <w:rsid w:val="00D44678"/>
    <w:rsid w:val="00F5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B7D5F8-846E-4F94-B9A5-E2C323EE7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7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B97B0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97B0A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30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30D2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0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30D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268</Words>
  <Characters>1528</Characters>
  <Application>Microsoft Office Word</Application>
  <DocSecurity>0</DocSecurity>
  <Lines>12</Lines>
  <Paragraphs>3</Paragraphs>
  <ScaleCrop>false</ScaleCrop>
  <Company>Sky123.Org</Company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5-09-22T11:07:00Z</dcterms:created>
  <dcterms:modified xsi:type="dcterms:W3CDTF">2015-11-11T07:18:00Z</dcterms:modified>
</cp:coreProperties>
</file>